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52FD2" w14:textId="77777777" w:rsidR="009773D9" w:rsidRPr="00D84946" w:rsidRDefault="009773D9" w:rsidP="009773D9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D84946">
        <w:rPr>
          <w:rFonts w:asciiTheme="minorHAnsi" w:hAnsiTheme="minorHAnsi" w:cstheme="minorHAnsi"/>
          <w:b/>
          <w:bCs/>
          <w:sz w:val="22"/>
          <w:szCs w:val="22"/>
        </w:rPr>
        <w:t xml:space="preserve">Supplemental 1. Final translation </w:t>
      </w:r>
    </w:p>
    <w:p w14:paraId="26F852EC" w14:textId="77777777" w:rsidR="009773D9" w:rsidRPr="00F23DA4" w:rsidRDefault="009773D9" w:rsidP="009773D9">
      <w:pPr>
        <w:jc w:val="center"/>
        <w:rPr>
          <w:rFonts w:asciiTheme="minorHAnsi" w:hAnsiTheme="minorHAnsi" w:cstheme="minorHAnsi"/>
          <w:b/>
          <w:bCs/>
        </w:rPr>
      </w:pPr>
      <w:r w:rsidRPr="00F23DA4">
        <w:rPr>
          <w:rFonts w:asciiTheme="minorHAnsi" w:hAnsiTheme="minorHAnsi" w:cstheme="minorHAnsi"/>
          <w:b/>
          <w:bCs/>
        </w:rPr>
        <w:t>CLUSTERHOOFDPIJN KWALITEIT VAN LEVEN VRAGENLIJST (</w:t>
      </w:r>
      <w:r>
        <w:rPr>
          <w:rFonts w:asciiTheme="minorHAnsi" w:hAnsiTheme="minorHAnsi" w:cstheme="minorHAnsi"/>
          <w:b/>
          <w:bCs/>
        </w:rPr>
        <w:t>CHQ-D</w:t>
      </w:r>
      <w:r w:rsidRPr="00F23DA4">
        <w:rPr>
          <w:rFonts w:asciiTheme="minorHAnsi" w:hAnsiTheme="minorHAnsi" w:cstheme="minorHAnsi"/>
          <w:b/>
          <w:bCs/>
        </w:rPr>
        <w:t>)</w:t>
      </w:r>
    </w:p>
    <w:p w14:paraId="1F91F417" w14:textId="77777777" w:rsidR="009773D9" w:rsidRPr="00F23DA4" w:rsidRDefault="009773D9" w:rsidP="009773D9">
      <w:pPr>
        <w:spacing w:line="257" w:lineRule="auto"/>
        <w:rPr>
          <w:rFonts w:asciiTheme="minorHAnsi" w:hAnsiTheme="minorHAnsi" w:cstheme="minorHAnsi"/>
        </w:rPr>
      </w:pPr>
      <w:r w:rsidRPr="00F23DA4">
        <w:rPr>
          <w:rFonts w:asciiTheme="minorHAnsi" w:hAnsiTheme="minorHAnsi" w:cstheme="minorHAnsi"/>
        </w:rPr>
        <w:t>Hoe vaak heeft u in de afgelopen maand een clusterhoofdpijn aanval gehad?  _________</w:t>
      </w:r>
    </w:p>
    <w:p w14:paraId="3D4DCD5A" w14:textId="77777777" w:rsidR="009773D9" w:rsidRPr="00F23DA4" w:rsidRDefault="009773D9" w:rsidP="009773D9">
      <w:pPr>
        <w:spacing w:line="257" w:lineRule="auto"/>
        <w:rPr>
          <w:rFonts w:asciiTheme="minorHAnsi" w:hAnsiTheme="minorHAnsi" w:cstheme="minorHAnsi"/>
        </w:rPr>
      </w:pPr>
    </w:p>
    <w:p w14:paraId="6CCBDBF8" w14:textId="77777777" w:rsidR="009773D9" w:rsidRPr="00F23DA4" w:rsidRDefault="009773D9" w:rsidP="009773D9">
      <w:pPr>
        <w:spacing w:line="257" w:lineRule="auto"/>
        <w:rPr>
          <w:rFonts w:asciiTheme="minorHAnsi" w:hAnsiTheme="minorHAnsi" w:cstheme="minorHAnsi"/>
        </w:rPr>
      </w:pPr>
      <w:r w:rsidRPr="00F23DA4">
        <w:rPr>
          <w:rFonts w:asciiTheme="minorHAnsi" w:hAnsiTheme="minorHAnsi" w:cstheme="minorHAnsi"/>
        </w:rPr>
        <w:t xml:space="preserve">Beantwoord de onderstaande vragen om aan te geven hoe vaak clusterhoofdpijn verschillende aspecten van uw leven heeft beïnvloed. </w:t>
      </w:r>
    </w:p>
    <w:p w14:paraId="63C2B6F9" w14:textId="77777777" w:rsidR="009773D9" w:rsidRPr="00F23DA4" w:rsidRDefault="009773D9" w:rsidP="009773D9">
      <w:pPr>
        <w:spacing w:line="257" w:lineRule="auto"/>
        <w:rPr>
          <w:rFonts w:asciiTheme="minorHAnsi" w:hAnsiTheme="minorHAnsi" w:cstheme="minorHAnsi"/>
        </w:rPr>
      </w:pPr>
    </w:p>
    <w:p w14:paraId="3FF24E4A" w14:textId="77777777" w:rsidR="009773D9" w:rsidRPr="00F23DA4" w:rsidRDefault="009773D9" w:rsidP="009773D9">
      <w:pPr>
        <w:spacing w:line="257" w:lineRule="auto"/>
        <w:rPr>
          <w:rFonts w:asciiTheme="minorHAnsi" w:hAnsiTheme="minorHAnsi" w:cstheme="minorHAnsi"/>
          <w:u w:val="single"/>
        </w:rPr>
      </w:pPr>
      <w:r w:rsidRPr="00F23DA4">
        <w:rPr>
          <w:rFonts w:asciiTheme="minorHAnsi" w:hAnsiTheme="minorHAnsi" w:cstheme="minorHAnsi"/>
        </w:rPr>
        <w:t xml:space="preserve">De vragen gaan over </w:t>
      </w:r>
      <w:r w:rsidRPr="00F23DA4">
        <w:rPr>
          <w:rFonts w:asciiTheme="minorHAnsi" w:hAnsiTheme="minorHAnsi" w:cstheme="minorHAnsi"/>
          <w:u w:val="single"/>
        </w:rPr>
        <w:t>de afgelopen maand</w:t>
      </w:r>
      <w:r w:rsidRPr="00F23DA4">
        <w:rPr>
          <w:rFonts w:asciiTheme="minorHAnsi" w:hAnsiTheme="minorHAnsi" w:cstheme="minorHAnsi"/>
        </w:rPr>
        <w:t xml:space="preserve">, tenzij u geen aanvallen heeft gehad. Dan gaat het over </w:t>
      </w:r>
      <w:r w:rsidRPr="00F23DA4">
        <w:rPr>
          <w:rFonts w:asciiTheme="minorHAnsi" w:hAnsiTheme="minorHAnsi" w:cstheme="minorHAnsi"/>
          <w:u w:val="single"/>
        </w:rPr>
        <w:t>uw meest recente clusterhoofdpijn episode.</w:t>
      </w:r>
    </w:p>
    <w:p w14:paraId="4DB252EF" w14:textId="77777777" w:rsidR="009773D9" w:rsidRPr="00F23DA4" w:rsidRDefault="009773D9" w:rsidP="009773D9">
      <w:pPr>
        <w:spacing w:line="257" w:lineRule="auto"/>
        <w:rPr>
          <w:rFonts w:asciiTheme="minorHAnsi" w:hAnsiTheme="minorHAnsi" w:cstheme="minorHAnsi"/>
          <w:u w:val="single"/>
        </w:rPr>
      </w:pPr>
    </w:p>
    <w:p w14:paraId="4D2483CC" w14:textId="77777777" w:rsidR="009773D9" w:rsidRPr="00F23DA4" w:rsidRDefault="009773D9" w:rsidP="009773D9">
      <w:pPr>
        <w:spacing w:line="257" w:lineRule="auto"/>
        <w:rPr>
          <w:rFonts w:asciiTheme="minorHAnsi" w:hAnsiTheme="minorHAnsi" w:cstheme="minorHAnsi"/>
        </w:rPr>
      </w:pPr>
      <w:r w:rsidRPr="00F23DA4">
        <w:rPr>
          <w:rFonts w:asciiTheme="minorHAnsi" w:hAnsiTheme="minorHAnsi" w:cstheme="minorHAnsi"/>
        </w:rPr>
        <w:t>Kruis bij elke vraag slechts één vakje aan. Laat geen vragen onbeantwoord.</w:t>
      </w:r>
    </w:p>
    <w:p w14:paraId="0CE1154F" w14:textId="77777777" w:rsidR="009773D9" w:rsidRPr="00F23DA4" w:rsidRDefault="009773D9" w:rsidP="009773D9">
      <w:pPr>
        <w:spacing w:line="257" w:lineRule="auto"/>
        <w:rPr>
          <w:rFonts w:asciiTheme="minorHAnsi" w:hAnsiTheme="minorHAnsi" w:cstheme="minorHAnsi"/>
        </w:rPr>
      </w:pPr>
    </w:p>
    <w:tbl>
      <w:tblPr>
        <w:tblStyle w:val="Tabelraster1"/>
        <w:tblW w:w="9351" w:type="dxa"/>
        <w:tblInd w:w="0" w:type="dxa"/>
        <w:tblLook w:val="04A0" w:firstRow="1" w:lastRow="0" w:firstColumn="1" w:lastColumn="0" w:noHBand="0" w:noVBand="1"/>
      </w:tblPr>
      <w:tblGrid>
        <w:gridCol w:w="5078"/>
        <w:gridCol w:w="850"/>
        <w:gridCol w:w="875"/>
        <w:gridCol w:w="850"/>
        <w:gridCol w:w="848"/>
        <w:gridCol w:w="850"/>
      </w:tblGrid>
      <w:tr w:rsidR="009773D9" w:rsidRPr="00F23DA4" w14:paraId="266D93B8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1FB3644" w14:textId="77777777" w:rsidR="009773D9" w:rsidRPr="00F23DA4" w:rsidRDefault="009773D9" w:rsidP="00D84946">
            <w:pPr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F23DA4">
              <w:rPr>
                <w:rFonts w:asciiTheme="minorHAnsi" w:hAnsiTheme="minorHAnsi" w:cstheme="minorHAnsi"/>
                <w:b/>
                <w:bCs/>
                <w:lang w:val="nl-NL"/>
              </w:rPr>
              <w:t>Vanwege uw clusterhoofdpijn, hoe vaak heeft u/bent u:</w:t>
            </w:r>
          </w:p>
          <w:p w14:paraId="0D5D9BE2" w14:textId="77777777" w:rsidR="009773D9" w:rsidRPr="00F23DA4" w:rsidRDefault="009773D9" w:rsidP="00D84946">
            <w:pPr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B31E406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  <w:r w:rsidRPr="00F23DA4">
              <w:rPr>
                <w:rFonts w:asciiTheme="minorHAnsi" w:hAnsiTheme="minorHAnsi" w:cstheme="minorHAnsi"/>
                <w:lang w:val="nl-NL"/>
              </w:rPr>
              <w:t>Noo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405997E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  <w:r w:rsidRPr="00F23DA4">
              <w:rPr>
                <w:rFonts w:asciiTheme="minorHAnsi" w:hAnsiTheme="minorHAnsi" w:cstheme="minorHAnsi"/>
                <w:lang w:val="nl-NL"/>
              </w:rPr>
              <w:t>Zeld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5DE2C0D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  <w:r w:rsidRPr="00F23DA4">
              <w:rPr>
                <w:rFonts w:asciiTheme="minorHAnsi" w:hAnsiTheme="minorHAnsi" w:cstheme="minorHAnsi"/>
                <w:lang w:val="nl-NL"/>
              </w:rPr>
              <w:t>Som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74CA7D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  <w:r w:rsidRPr="00F23DA4">
              <w:rPr>
                <w:rFonts w:asciiTheme="minorHAnsi" w:hAnsiTheme="minorHAnsi" w:cstheme="minorHAnsi"/>
                <w:lang w:val="nl-NL"/>
              </w:rPr>
              <w:t>Vaa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2CEE681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  <w:r w:rsidRPr="00F23DA4">
              <w:rPr>
                <w:rFonts w:asciiTheme="minorHAnsi" w:hAnsiTheme="minorHAnsi" w:cstheme="minorHAnsi"/>
                <w:lang w:val="nl-NL"/>
              </w:rPr>
              <w:t>Altijd</w:t>
            </w:r>
          </w:p>
        </w:tc>
      </w:tr>
      <w:tr w:rsidR="009773D9" w:rsidRPr="00F23DA4" w14:paraId="085B4E38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BDCE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Vermeden om de deur uit te gaan</w:t>
            </w:r>
          </w:p>
          <w:p w14:paraId="34265803" w14:textId="77777777" w:rsidR="009773D9" w:rsidRPr="00F23DA4" w:rsidRDefault="009773D9" w:rsidP="00D84946">
            <w:pPr>
              <w:pStyle w:val="ListParagraph"/>
              <w:spacing w:line="240" w:lineRule="auto"/>
              <w:rPr>
                <w:rFonts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B2C34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B9AC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EE1D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215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B73C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57D16750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47085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tabs>
                <w:tab w:val="left" w:pos="1202"/>
              </w:tabs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Vermeden om plannen te maken vanwege de onvoorspelbaarheid van clusterhoofdpijn (bijv. vakanti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5E4E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B4D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B801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BE6E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410D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39DB0287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54EDE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Zich niet in staat gevoeld om taken op het werk te voltooi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563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6555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B3031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4982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CD2AD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53C88194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CBA0E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tabs>
                <w:tab w:val="left" w:pos="1753"/>
              </w:tabs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Moeite gehad om activiteiten in uw vrije tijd te ondernemen (bijv. naar de bioscoop of het theater gaan, etc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A69B9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D8B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BDB9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F227E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B362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6272686B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FF2B1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Drukke en rumoerige plekken vermeden (bijv. openbaar vervoer, kroegen, etc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E47AB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3D04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B0B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779E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8EEA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5AA18CC6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CC0AA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tabs>
                <w:tab w:val="left" w:pos="1190"/>
              </w:tabs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Het gevoel gehad dat de ernst van uw clusterhoofdpijn uw dagelijks leven heeft beïnvlo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813E6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025BC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8C9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1666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3B15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1A988EF9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27EFF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Minder betrokken geweest bij familiegelegenheden (bijv. omgang met kinderen, het plannen van vakanties, etc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EA1CD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12EA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528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6F5BC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0E55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149BDD33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1B3DB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Niet in staat geweest om tijd te besteden aan sociale activiteiten/om te gaan met familie en vriend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DCAB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7FAB3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95B6D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5397D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774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5FD85D35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1B16A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Niet in staat geweest om dagelijkse doelen te behalen en dagelijkse bezigheden en taken uit te voer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FF8B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549B6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9C506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6566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6DB4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6D887746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CAF98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Zich minder gerespecteerd gevoeld door ander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1EED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4599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DDA7C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39EB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99E4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5E3ACEEE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4A228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tabs>
                <w:tab w:val="left" w:pos="1578"/>
              </w:tabs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Problemen gehad met hechte persoonlijke relat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D9765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5E6BD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D3FA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DE64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7FE1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66A4B5CA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16ADD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Het gevoel gehad tot last te zijn voor familie en vriend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D511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BB62A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863EB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DEF2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DBC7C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7775A041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EF0EE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 xml:space="preserve">Een zelfbewust of ongemakkelijk gevoel gehad over uw uiterlijk na een clusterhoofdpijnaanval (bijv. door </w:t>
            </w:r>
            <w:r w:rsidRPr="00F23DA4">
              <w:rPr>
                <w:rFonts w:cstheme="minorHAnsi"/>
                <w:lang w:val="nl-NL"/>
              </w:rPr>
              <w:lastRenderedPageBreak/>
              <w:t>gezwollen/rode ogen of een bezweet gezicht, etc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BF8B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9EC3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01E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E785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DADE9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347A7502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1CAEE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Het gevoel gehad dat anderen uw clusterhoofdpijn niet serieus nam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0D43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A679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F2F5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366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D16A4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355080D7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A8FD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tabs>
                <w:tab w:val="left" w:pos="1114"/>
              </w:tabs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en-GB"/>
              </w:rPr>
              <w:t>Zich agressief gevoeld</w:t>
            </w:r>
          </w:p>
          <w:p w14:paraId="4A4AD4E4" w14:textId="77777777" w:rsidR="009773D9" w:rsidRPr="00F23DA4" w:rsidRDefault="009773D9" w:rsidP="00D84946">
            <w:pPr>
              <w:pStyle w:val="ListParagraph"/>
              <w:tabs>
                <w:tab w:val="left" w:pos="1114"/>
              </w:tabs>
              <w:spacing w:line="240" w:lineRule="auto"/>
              <w:rPr>
                <w:rFonts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06A5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BD49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F6F1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5897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7785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30F845DE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8CC6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Een slecht gevoel gehad over uzelf, minder zelfvertrouwen ervaren of zich onbelangrijk gevoel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46B8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438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674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1091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7B9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0D3541D7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D32B6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Zichzelf iets willen aandoen of suïcidale gedachten geha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F3A86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E851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149C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78B9D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3F4DA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59BAE7B1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8522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Prikkelbaar, ongeduldig of minder verdraagzaam gewee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F53C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CC3E5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E52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105E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CD4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43ADB41F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74A2A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Vergeetachtig geweest (bijv. afspraken gemist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5176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BFA3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A08A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9D3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DDFC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19D0042C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3EE43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Niet in staat geweest om voor uw uiterlijk te zorgen (bijv. douchen, make-up opdoen, omkleden, etc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7AD9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B01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893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3F0CB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8D5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2BF2ECAD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CBCFC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Zich geïsoleerd, eenzaam of kwetsbaar gevoel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B07CF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582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D23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54DB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93D5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1EC0F95D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E79EC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Het gevoel gehad dat uw pijn ondraaglijk was als deze niet behandeld zou word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1ABE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6B3DB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EA15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F623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9DE3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532B5175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B2DD6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Gevreesd dat uw hoofdpijn niet over zou gaan</w:t>
            </w:r>
          </w:p>
          <w:p w14:paraId="4F8A6EC4" w14:textId="77777777" w:rsidR="009773D9" w:rsidRPr="00F23DA4" w:rsidRDefault="009773D9" w:rsidP="00D84946">
            <w:pPr>
              <w:pStyle w:val="ListParagraph"/>
              <w:spacing w:line="240" w:lineRule="auto"/>
              <w:rPr>
                <w:rFonts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83125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070B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53074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0849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91E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69AF8C69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0E4D9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Een gebrek aan energie gehad en zich constant moe gevoel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2F86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4079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3F283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7071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A2B4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5F7CBBED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A7AC1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Zich slaperig, uitgeput of niet goed in staat gevoeld om te concentreren door nachtelijke aanvallen van clusterhoofdpij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F31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7CF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FD4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2F9C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1F5B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49B1EC21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5315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Concentratieproblemen gehad (bijv. bij krant lezen of tv kijken, etc.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1A41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1058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ECEA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AB0B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9D43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18F92D30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C9131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Zich niet in staat gevoeld helder na te denken</w:t>
            </w:r>
          </w:p>
          <w:p w14:paraId="621AF185" w14:textId="77777777" w:rsidR="009773D9" w:rsidRPr="00F23DA4" w:rsidRDefault="009773D9" w:rsidP="00D84946">
            <w:pPr>
              <w:pStyle w:val="ListParagraph"/>
              <w:spacing w:line="240" w:lineRule="auto"/>
              <w:rPr>
                <w:rFonts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6AA9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8AC1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EA7E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0F94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E5F4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  <w:tr w:rsidR="009773D9" w:rsidRPr="00F23DA4" w14:paraId="5A12B0D5" w14:textId="77777777" w:rsidTr="00D849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457C" w14:textId="77777777" w:rsidR="009773D9" w:rsidRPr="00F23DA4" w:rsidRDefault="009773D9" w:rsidP="00D8494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nl-NL"/>
              </w:rPr>
            </w:pPr>
            <w:r w:rsidRPr="00F23DA4">
              <w:rPr>
                <w:rFonts w:cstheme="minorHAnsi"/>
                <w:lang w:val="nl-NL"/>
              </w:rPr>
              <w:t>Zich gespannen of angstig gevoeld</w:t>
            </w:r>
          </w:p>
          <w:p w14:paraId="0B415E9F" w14:textId="77777777" w:rsidR="009773D9" w:rsidRPr="00F23DA4" w:rsidRDefault="009773D9" w:rsidP="00D84946">
            <w:pPr>
              <w:pStyle w:val="ListParagraph"/>
              <w:spacing w:line="240" w:lineRule="auto"/>
              <w:rPr>
                <w:rFonts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B28E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9E5A7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BF90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8430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803B2" w14:textId="77777777" w:rsidR="009773D9" w:rsidRPr="00F23DA4" w:rsidRDefault="009773D9" w:rsidP="00D84946">
            <w:pPr>
              <w:rPr>
                <w:rFonts w:asciiTheme="minorHAnsi" w:hAnsiTheme="minorHAnsi" w:cstheme="minorHAnsi"/>
                <w:lang w:val="nl-NL"/>
              </w:rPr>
            </w:pPr>
          </w:p>
        </w:tc>
      </w:tr>
    </w:tbl>
    <w:p w14:paraId="1A16CE2C" w14:textId="77777777" w:rsidR="009773D9" w:rsidRPr="00F23DA4" w:rsidRDefault="009773D9" w:rsidP="009773D9">
      <w:pPr>
        <w:rPr>
          <w:rFonts w:asciiTheme="minorHAnsi" w:hAnsiTheme="minorHAnsi" w:cstheme="minorHAnsi"/>
        </w:rPr>
      </w:pPr>
    </w:p>
    <w:p w14:paraId="77F02BF2" w14:textId="77777777" w:rsidR="009773D9" w:rsidRPr="00F23DA4" w:rsidRDefault="009773D9" w:rsidP="009773D9">
      <w:pPr>
        <w:rPr>
          <w:rFonts w:asciiTheme="minorHAnsi" w:hAnsiTheme="minorHAnsi" w:cstheme="minorHAnsi"/>
        </w:rPr>
      </w:pPr>
      <w:r w:rsidRPr="00F23DA4">
        <w:rPr>
          <w:rFonts w:asciiTheme="minorHAnsi" w:hAnsiTheme="minorHAnsi" w:cstheme="minorHAnsi"/>
        </w:rPr>
        <w:t>Hoe tevreden bent u met uw leven op een schaal van 1-10? ______</w:t>
      </w:r>
    </w:p>
    <w:p w14:paraId="53D2EB6F" w14:textId="77777777" w:rsidR="009773D9" w:rsidRPr="00F23DA4" w:rsidRDefault="009773D9" w:rsidP="009773D9">
      <w:pPr>
        <w:rPr>
          <w:rFonts w:asciiTheme="minorHAnsi" w:hAnsiTheme="minorHAnsi" w:cstheme="minorHAnsi"/>
        </w:rPr>
      </w:pPr>
      <w:r w:rsidRPr="00F23DA4">
        <w:rPr>
          <w:rFonts w:asciiTheme="minorHAnsi" w:hAnsiTheme="minorHAnsi" w:cstheme="minorHAnsi"/>
        </w:rPr>
        <w:t xml:space="preserve">(1 = helemaal niet tevreden, 10 = zeer tevreden) </w:t>
      </w:r>
      <w:r w:rsidRPr="00F23DA4">
        <w:rPr>
          <w:rFonts w:asciiTheme="minorHAnsi" w:hAnsiTheme="minorHAnsi" w:cstheme="minorHAnsi"/>
        </w:rPr>
        <w:softHyphen/>
      </w:r>
      <w:r w:rsidRPr="00F23DA4">
        <w:rPr>
          <w:rFonts w:asciiTheme="minorHAnsi" w:hAnsiTheme="minorHAnsi" w:cstheme="minorHAnsi"/>
        </w:rPr>
        <w:softHyphen/>
      </w:r>
    </w:p>
    <w:p w14:paraId="5D9ED95D" w14:textId="77777777" w:rsidR="009773D9" w:rsidRPr="00F23DA4" w:rsidRDefault="009773D9" w:rsidP="009773D9">
      <w:pPr>
        <w:rPr>
          <w:rFonts w:asciiTheme="minorHAnsi" w:hAnsiTheme="minorHAnsi" w:cstheme="minorHAnsi"/>
        </w:rPr>
      </w:pPr>
    </w:p>
    <w:p w14:paraId="3205AF09" w14:textId="77777777" w:rsidR="009773D9" w:rsidRDefault="009773D9" w:rsidP="009773D9">
      <w:pPr>
        <w:spacing w:line="259" w:lineRule="auto"/>
        <w:rPr>
          <w:rFonts w:asciiTheme="minorHAnsi" w:hAnsiTheme="minorHAnsi" w:cstheme="minorHAnsi"/>
          <w:sz w:val="32"/>
          <w:szCs w:val="32"/>
        </w:rPr>
      </w:pPr>
    </w:p>
    <w:p w14:paraId="012AF779" w14:textId="63CCEE57" w:rsidR="009773D9" w:rsidRPr="00F23DA4" w:rsidRDefault="009773D9" w:rsidP="009D061F">
      <w:pPr>
        <w:spacing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2D20984" w14:textId="77777777" w:rsidR="007A097B" w:rsidRPr="009773D9" w:rsidRDefault="007A097B">
      <w:pPr>
        <w:rPr>
          <w:lang w:val="en-US"/>
        </w:rPr>
      </w:pPr>
    </w:p>
    <w:sectPr w:rsidR="007A097B" w:rsidRPr="00977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3068F"/>
    <w:multiLevelType w:val="hybridMultilevel"/>
    <w:tmpl w:val="EFBA426E"/>
    <w:lvl w:ilvl="0" w:tplc="7E0AAE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D307AE"/>
    <w:multiLevelType w:val="hybridMultilevel"/>
    <w:tmpl w:val="D7080C7A"/>
    <w:lvl w:ilvl="0" w:tplc="0928A03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858A0"/>
    <w:multiLevelType w:val="hybridMultilevel"/>
    <w:tmpl w:val="E7E6F3B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041EE"/>
    <w:multiLevelType w:val="hybridMultilevel"/>
    <w:tmpl w:val="0AFA7DDA"/>
    <w:lvl w:ilvl="0" w:tplc="154663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541B42"/>
    <w:multiLevelType w:val="hybridMultilevel"/>
    <w:tmpl w:val="C2329742"/>
    <w:lvl w:ilvl="0" w:tplc="1D3AA1E8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911DD9"/>
    <w:multiLevelType w:val="hybridMultilevel"/>
    <w:tmpl w:val="9B2ED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24288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519033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1490107">
    <w:abstractNumId w:val="3"/>
  </w:num>
  <w:num w:numId="4" w16cid:durableId="359747693">
    <w:abstractNumId w:val="2"/>
  </w:num>
  <w:num w:numId="5" w16cid:durableId="914971349">
    <w:abstractNumId w:val="1"/>
  </w:num>
  <w:num w:numId="6" w16cid:durableId="1485464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D9"/>
    <w:rsid w:val="001E121C"/>
    <w:rsid w:val="005278F1"/>
    <w:rsid w:val="007A097B"/>
    <w:rsid w:val="007E7BAE"/>
    <w:rsid w:val="00817413"/>
    <w:rsid w:val="009773D9"/>
    <w:rsid w:val="009D061F"/>
    <w:rsid w:val="00CD0C22"/>
    <w:rsid w:val="00FB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85647"/>
  <w15:chartTrackingRefBased/>
  <w15:docId w15:val="{45E196A7-1799-4618-A79A-8013B636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73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9773D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9773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7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3D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3D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Default">
    <w:name w:val="Default"/>
    <w:rsid w:val="009773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773D9"/>
    <w:pPr>
      <w:spacing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table" w:customStyle="1" w:styleId="Tabelraster1">
    <w:name w:val="Tabelraster1"/>
    <w:basedOn w:val="TableNormal"/>
    <w:uiPriority w:val="39"/>
    <w:rsid w:val="009773D9"/>
    <w:pPr>
      <w:spacing w:after="0" w:line="240" w:lineRule="auto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77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773D9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link w:val="TitleChar"/>
    <w:uiPriority w:val="10"/>
    <w:qFormat/>
    <w:rsid w:val="009773D9"/>
    <w:pPr>
      <w:widowControl w:val="0"/>
      <w:autoSpaceDE w:val="0"/>
      <w:autoSpaceDN w:val="0"/>
      <w:spacing w:before="77"/>
      <w:ind w:left="1393" w:right="1411"/>
      <w:jc w:val="center"/>
    </w:pPr>
    <w:rPr>
      <w:b/>
      <w:bCs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773D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9773D9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773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773D9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3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3D9"/>
    <w:rPr>
      <w:rFonts w:ascii="Segoe UI" w:eastAsia="Times New Roman" w:hAnsi="Segoe UI" w:cs="Segoe UI"/>
      <w:sz w:val="18"/>
      <w:szCs w:val="18"/>
      <w:lang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r, W.C. (NEUR)</dc:creator>
  <cp:keywords/>
  <dc:description/>
  <cp:lastModifiedBy>Naber, W.C. (NEUR)</cp:lastModifiedBy>
  <cp:revision>5</cp:revision>
  <dcterms:created xsi:type="dcterms:W3CDTF">2023-07-12T10:19:00Z</dcterms:created>
  <dcterms:modified xsi:type="dcterms:W3CDTF">2023-07-12T15:29:00Z</dcterms:modified>
</cp:coreProperties>
</file>